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986E0" w14:textId="77777777" w:rsidR="00F0553A" w:rsidRDefault="00F0553A" w:rsidP="00F0553A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 PRISMA-P 2015 Checklist</w:t>
      </w:r>
    </w:p>
    <w:p w14:paraId="791E3DE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8397633" w14:textId="35914B6F" w:rsidR="00474025" w:rsidRDefault="00474025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p w14:paraId="4EFE2372" w14:textId="2EDB45F2" w:rsidR="00264172" w:rsidRPr="00BE6AF1" w:rsidRDefault="00F0553A" w:rsidP="00BE6AF1">
      <w:pPr>
        <w:rPr>
          <w:b/>
          <w:bCs/>
        </w:rPr>
      </w:pPr>
      <w:r w:rsidRPr="00BE6AF1">
        <w:rPr>
          <w:b/>
          <w:bCs/>
        </w:rPr>
        <w:t xml:space="preserve">Article: </w:t>
      </w:r>
      <w:r w:rsidR="00153531" w:rsidRPr="00BE6AF1">
        <w:rPr>
          <w:b/>
          <w:bCs/>
        </w:rPr>
        <w:t xml:space="preserve">Randomised controlled trials for improving health outcomes for people living with multiple long-term conditions: protocol for a systematic review of methodological approaches, risk of bias and reporting quality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7"/>
        <w:gridCol w:w="554"/>
        <w:gridCol w:w="8720"/>
        <w:gridCol w:w="1125"/>
        <w:gridCol w:w="1119"/>
        <w:gridCol w:w="1181"/>
      </w:tblGrid>
      <w:tr w:rsidR="0068643A" w:rsidRPr="00EE17D5" w14:paraId="201650AA" w14:textId="77777777" w:rsidTr="00531609">
        <w:trPr>
          <w:tblHeader/>
          <w:tblCellSpacing w:w="15" w:type="dxa"/>
        </w:trPr>
        <w:tc>
          <w:tcPr>
            <w:tcW w:w="230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784D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48ED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69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BF6643" w14:textId="2FDA874E" w:rsidR="0068643A" w:rsidRPr="00FD6E06" w:rsidRDefault="00824347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FFFFFF" w:themeColor="background1"/>
                <w:lang w:eastAsia="en-GB"/>
              </w:rPr>
              <mc:AlternateContent>
                <mc:Choice Requires="wpi">
                  <w:drawing>
                    <wp:anchor distT="0" distB="0" distL="114300" distR="114300" simplePos="0" relativeHeight="251660288" behindDoc="0" locked="0" layoutInCell="1" allowOverlap="1" wp14:anchorId="6D858942" wp14:editId="0DE8D9A9">
                      <wp:simplePos x="0" y="0"/>
                      <wp:positionH relativeFrom="column">
                        <wp:posOffset>4724655</wp:posOffset>
                      </wp:positionH>
                      <wp:positionV relativeFrom="paragraph">
                        <wp:posOffset>966653</wp:posOffset>
                      </wp:positionV>
                      <wp:extent cx="1080" cy="360"/>
                      <wp:effectExtent l="38100" t="38100" r="37465" b="38100"/>
                      <wp:wrapNone/>
                      <wp:docPr id="756278038" name="Ink 1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08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type w14:anchorId="64D345F7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2" o:spid="_x0000_s1026" type="#_x0000_t75" style="position:absolute;margin-left:371.65pt;margin-top:75.75pt;width:.8pt;height: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usVcBxAQAABAMAAA4AAABkcnMvZTJvRG9jLnhtbJxSQW7CMBC8V+of&#10;LN9LEqAURQQORZU4tOXQPsB1bGI19kZrh4TfdxOgQKuqEhdr1yPPzux4tmhtybYKvQGX8WQQc6ac&#10;hNy4Tcbf357uppz5IFwuSnAq4zvl+WJ+ezNrqlQNoYAyV8iIxPm0qTJehFClUeRloazwA6iUI1AD&#10;WhGoxU2Uo2iI3ZbRMI4nUQOYVwhSeU+3yz3I5z2/1kqGV629CqzM+Hg0JHnhWCAVD5N7zj6omExj&#10;Hs1nIt2gqAojD5LEFYqsMI4EfFMtRRCsRvOLyhqJ4EGHgQQbgdZGqt4POUviH85W7rNzlYxljakE&#10;F5QLa4HhuLseuGaELWkDzTPklI6oA/ADI63n/zD2opcga0t69omgKkWg7+ALU3nOMDV5xnGVJyf9&#10;bvt4crDGk6+XS4ASiQ6W/3rSarTdskkJazNOAe+6s89StYFJukxiSpdJAkaTHjqS7h8fu7Ot0tyL&#10;/M77TtPZ551/AQAA//8DAFBLAwQUAAYACAAAACEAOYS6d8QBAABmBAAAEAAAAGRycy9pbmsvaW5r&#10;MS54bWy0k0FvmzAUx++T9h0s75DLAsZAaVFJT41UaZOmtZPaIwU3WAU7sk1Ivv0exnGomva0XZB5&#10;9vu/937++/pm37Vox5TmUhQ4CghGTFSy5mJT4D8P6+UlRtqUoi5bKViBD0zjm9XXL9dcvHZtDl8E&#10;CkKPq64tcGPMNg/DYRiCIQ6k2oSUkDi8E68/f+CVy6rZCxfcQEl9DFVSGLY3o1jO6wJXZk/8edC+&#10;l72qmN8eI6o6nTCqrNhaqq40XrEphWAtEmUHfT9iZA5bWHCos2EKo47DwEsaREmWXN5eQaDcF3j2&#10;30OLGjrpcHhe8+k/aK7fa45txTS7yDByLdVsN/YUWub5x7P/UnLLlOHshHmC4jYOqJr+LZ8JlGJa&#10;tv14NxjtyrYHZBEhYAtXOwrPAHmvB2z+qR5w+VBv3txbNG68OQcHzVvqeLWGdwyM3m29x4wG4TF8&#10;b5R9DpTQZBmRJaUPEcnjOE/S4CrNZlfhXHzUfFa9brzeszr51e54atNkA69N46GTgNDUU58zP5fb&#10;ML5pzKfJbnCb7b1z5iVaOyE3yW/2UuBv9jEimzkF7CgEEUSTNEu/L+iCLMgbP/oKAHr1FwAA//8D&#10;AFBLAwQUAAYACAAAACEAdT3vAuIAAAALAQAADwAAAGRycy9kb3ducmV2LnhtbEyPwUrDQBCG74Lv&#10;sIzgRewmTWJtzKaUgqCIoNWLt212TFKzsyG7aaNP7/Skx5n/459vitVkO3HAwbeOFMSzCARS5UxL&#10;tYL3t/vrWxA+aDK6c4QKvtHDqjw/K3Ru3JFe8bANteAS8rlW0ITQ51L6qkGr/cz1SJx9usHqwONQ&#10;SzPoI5fbTs6j6EZa3RJfaHSPmwarr+1oFTz9XG32+5cpHiV+PD8ss8d4Pe+VuryY1ncgAk7hD4aT&#10;PqtDyU47N5LxolOwSJOEUQ6yOAPBxCJNlyB2p00SgSwL+f+H8hc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BbrFXAcQEAAAQDAAAOAAAAAAAAAAAAAAAAADwC&#10;AABkcnMvZTJvRG9jLnhtbFBLAQItABQABgAIAAAAIQA5hLp3xAEAAGYEAAAQAAAAAAAAAAAAAAAA&#10;ANkDAABkcnMvaW5rL2luazEueG1sUEsBAi0AFAAGAAgAAAAhAHU97wLiAAAACwEAAA8AAAAAAAAA&#10;AAAAAAAAywUAAGRycy9kb3ducmV2LnhtbFBLAQItABQABgAIAAAAIQB5GLydvwAAACEBAAAZAAAA&#10;AAAAAAAAAAAAANoGAABkcnMvX3JlbHMvZTJvRG9jLnhtbC5yZWxzUEsFBgAAAAAGAAYAeAEAANAH&#10;AAAAAA==&#10;">
                      <v:imagedata r:id="rId8" o:title=""/>
                    </v:shape>
                  </w:pict>
                </mc:Fallback>
              </mc:AlternateContent>
            </w:r>
            <w:r w:rsidR="0068643A"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1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C2D18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13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EC58C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FD44643" w14:textId="77777777" w:rsidTr="00531609">
        <w:trPr>
          <w:tblHeader/>
          <w:tblCellSpacing w:w="15" w:type="dxa"/>
        </w:trPr>
        <w:tc>
          <w:tcPr>
            <w:tcW w:w="230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214E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BDBB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9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C9FE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30CB8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FD7A7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13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4F574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9EB657D" w14:textId="77777777" w:rsidTr="00516155">
        <w:trPr>
          <w:tblCellSpacing w:w="15" w:type="dxa"/>
        </w:trPr>
        <w:tc>
          <w:tcPr>
            <w:tcW w:w="149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986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4BB06B" w14:textId="77777777" w:rsidTr="00516155">
        <w:trPr>
          <w:tblCellSpacing w:w="15" w:type="dxa"/>
        </w:trPr>
        <w:tc>
          <w:tcPr>
            <w:tcW w:w="149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11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E0C694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BB8C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CCE8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C3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422FF" w14:textId="4AC518CC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F79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941DE" w14:textId="297AE3BF" w:rsidR="0068643A" w:rsidRPr="004B588D" w:rsidRDefault="005C6727" w:rsidP="000066C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B588D"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68643A" w:rsidRPr="00FD6E06" w14:paraId="4FCB1A47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EE8F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B42D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FE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92D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E01E2" w14:textId="0C808706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AFE50" w14:textId="2B268051" w:rsidR="0068643A" w:rsidRPr="0099304E" w:rsidRDefault="0099304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531609" w:rsidRPr="00FD6E06" w14:paraId="462C8140" w14:textId="5B52C051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C001E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D4F12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F4D04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A6672" w14:textId="44A47BC6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9150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</w:tcPr>
          <w:p w14:paraId="10A8C0CA" w14:textId="3C177686" w:rsidR="00531609" w:rsidRPr="00FD6E06" w:rsidRDefault="00836AAF" w:rsidP="00531609">
            <w:pPr>
              <w:rPr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2</w:t>
            </w:r>
          </w:p>
        </w:tc>
      </w:tr>
      <w:tr w:rsidR="00531609" w:rsidRPr="00FD6E06" w14:paraId="78FAE7BC" w14:textId="77777777" w:rsidTr="00516155">
        <w:trPr>
          <w:tblCellSpacing w:w="15" w:type="dxa"/>
        </w:trPr>
        <w:tc>
          <w:tcPr>
            <w:tcW w:w="149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74626" w14:textId="76C7137B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31609" w:rsidRPr="00FD6E06" w14:paraId="2DD4653A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8FF86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F84A2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0033C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8DA1C" w14:textId="335F8B72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F0553A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41853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5EBD0" w14:textId="0ED545EE" w:rsidR="00531609" w:rsidRPr="00EE39EE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1-26</w:t>
            </w:r>
          </w:p>
        </w:tc>
      </w:tr>
      <w:tr w:rsidR="00531609" w:rsidRPr="00FD6E06" w14:paraId="1384A103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C33AB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6F98B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01BD7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8F8D9" w14:textId="02329E24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45753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F6C55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BC801" w14:textId="70C9C9D4" w:rsidR="00531609" w:rsidRPr="008F4AC8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Online system</w:t>
            </w:r>
          </w:p>
        </w:tc>
      </w:tr>
      <w:tr w:rsidR="00531609" w:rsidRPr="00FD6E06" w14:paraId="2BDEECCC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1B0FA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F4C33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B1127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DC9B9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0C621" w14:textId="7D19E50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F693A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DA6A6" w14:textId="4FB9E30F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31609" w:rsidRPr="00FD6E06" w14:paraId="032B48D6" w14:textId="77777777" w:rsidTr="00516155">
        <w:trPr>
          <w:tblCellSpacing w:w="15" w:type="dxa"/>
        </w:trPr>
        <w:tc>
          <w:tcPr>
            <w:tcW w:w="149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F1452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31609" w:rsidRPr="00FD6E06" w14:paraId="79F86D89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5F250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DC639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A5D68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E63C7" w14:textId="73418B84" w:rsidR="00531609" w:rsidRPr="00FD6E06" w:rsidRDefault="0008587E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6B303" w14:textId="71FE7D0E" w:rsidR="00531609" w:rsidRPr="00FD6E06" w:rsidRDefault="0008587E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E859B" w14:textId="51C19F20" w:rsidR="00531609" w:rsidRPr="00FD6E06" w:rsidRDefault="00836AAF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ystem</w:t>
            </w:r>
          </w:p>
        </w:tc>
      </w:tr>
      <w:tr w:rsidR="00531609" w:rsidRPr="00FD6E06" w14:paraId="19C80122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25FE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1599C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7BBCB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C39FB" w14:textId="4866DF29" w:rsidR="00531609" w:rsidRPr="00FD6E06" w:rsidRDefault="0008587E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926DA" w14:textId="2FE2830F" w:rsidR="00531609" w:rsidRPr="00FD6E06" w:rsidRDefault="0008587E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5CC6" w14:textId="195CA9F5" w:rsidR="00531609" w:rsidRPr="00FD6E06" w:rsidRDefault="00836AAF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ystem</w:t>
            </w:r>
          </w:p>
        </w:tc>
      </w:tr>
      <w:tr w:rsidR="00531609" w:rsidRPr="00FD6E06" w14:paraId="36005244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029BA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D9D23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21604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36A2E" w14:textId="2BC5F0AF" w:rsidR="00531609" w:rsidRPr="00FD6E06" w:rsidRDefault="0008587E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D0834" w14:textId="53EC681D" w:rsidR="00531609" w:rsidRPr="00FD6E06" w:rsidRDefault="0008587E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09426" w14:textId="61333C7A" w:rsidR="00531609" w:rsidRPr="00FD6E06" w:rsidRDefault="00836AAF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ystem</w:t>
            </w:r>
          </w:p>
        </w:tc>
      </w:tr>
      <w:tr w:rsidR="00531609" w:rsidRPr="00FD6E06" w14:paraId="2F9B6099" w14:textId="77777777" w:rsidTr="00516155">
        <w:trPr>
          <w:tblCellSpacing w:w="15" w:type="dxa"/>
        </w:trPr>
        <w:tc>
          <w:tcPr>
            <w:tcW w:w="149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60DA16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31609" w:rsidRPr="00FD6E06" w14:paraId="1B739C1F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5A8EB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E295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402A3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5E494" w14:textId="29BFBC86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activateTargetDocument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EF8E7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F9F6B" w14:textId="6FF64E7C" w:rsidR="00531609" w:rsidRPr="001057E0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5-92</w:t>
            </w:r>
          </w:p>
        </w:tc>
      </w:tr>
      <w:tr w:rsidR="00531609" w:rsidRPr="00FD6E06" w14:paraId="3D6AA5C3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91958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E14C4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F8E34" w14:textId="77777777" w:rsidR="00531609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2BF230D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09279" w14:textId="7C903382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0033F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9792E" w14:textId="2264B50D" w:rsidR="00531609" w:rsidRPr="00E01253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6-92 124-133</w:t>
            </w:r>
          </w:p>
        </w:tc>
      </w:tr>
      <w:tr w:rsidR="00531609" w:rsidRPr="00FD6E06" w14:paraId="49C183B3" w14:textId="77777777" w:rsidTr="00516155">
        <w:trPr>
          <w:tblCellSpacing w:w="15" w:type="dxa"/>
        </w:trPr>
        <w:tc>
          <w:tcPr>
            <w:tcW w:w="149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6611B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31609" w:rsidRPr="00FD6E06" w14:paraId="05A7C10D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6400C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3D3EA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5A3C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80499" w14:textId="6690A654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5211F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47D4D" w14:textId="66FC9D8C" w:rsidR="00531609" w:rsidRPr="00B10842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22-153</w:t>
            </w:r>
          </w:p>
        </w:tc>
      </w:tr>
      <w:tr w:rsidR="00531609" w:rsidRPr="00FD6E06" w14:paraId="484B1D8A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5CD8B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AFB5A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98BD5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61F94" w14:textId="2E43CE0D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6494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5304F" w14:textId="59241AAD" w:rsidR="00531609" w:rsidRPr="00C670D0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09-120</w:t>
            </w:r>
          </w:p>
        </w:tc>
      </w:tr>
      <w:tr w:rsidR="00531609" w:rsidRPr="00FD6E06" w14:paraId="1BB169CE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924FB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C6F99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22630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FBE9B" w14:textId="40529C73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FF88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D4F8B" w14:textId="2FD1D1AC" w:rsidR="00531609" w:rsidRPr="00BA64F7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S1</w:t>
            </w:r>
          </w:p>
        </w:tc>
      </w:tr>
      <w:tr w:rsidR="00531609" w:rsidRPr="00FD6E06" w14:paraId="0335350C" w14:textId="77777777" w:rsidTr="00516155">
        <w:trPr>
          <w:tblCellSpacing w:w="15" w:type="dxa"/>
        </w:trPr>
        <w:tc>
          <w:tcPr>
            <w:tcW w:w="149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4C34E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31609" w:rsidRPr="00FD6E06" w14:paraId="0546E003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0B932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D7EFA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D363E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6BCAC" w14:textId="55283B80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0C549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D6135" w14:textId="0B01ADA1" w:rsidR="00531609" w:rsidRPr="00684267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55-164</w:t>
            </w:r>
          </w:p>
        </w:tc>
      </w:tr>
      <w:tr w:rsidR="00531609" w:rsidRPr="00FD6E06" w14:paraId="3DCD2DB8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C7795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5436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F8796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17BF3" w14:textId="6E381B54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D2026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729D8" w14:textId="2B52DC7B" w:rsidR="00531609" w:rsidRPr="00C6142A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55-164</w:t>
            </w:r>
          </w:p>
        </w:tc>
      </w:tr>
      <w:tr w:rsidR="00531609" w:rsidRPr="00FD6E06" w14:paraId="32E1645B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FB534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738B4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6F654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4E36A" w14:textId="225A9EDF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50664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2FC99" w14:textId="20FF056A" w:rsidR="00531609" w:rsidRPr="002F184F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65-199</w:t>
            </w:r>
          </w:p>
        </w:tc>
      </w:tr>
      <w:tr w:rsidR="00531609" w:rsidRPr="00FD6E06" w14:paraId="550101F6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3CAAF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343F6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30A8A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7FF43" w14:textId="59938582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8933F1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890D7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990B3" w14:textId="031024A4" w:rsidR="00531609" w:rsidRPr="00FD6E06" w:rsidRDefault="00836AAF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65-199</w:t>
            </w:r>
          </w:p>
        </w:tc>
      </w:tr>
      <w:tr w:rsidR="00531609" w:rsidRPr="00FD6E06" w14:paraId="7C7DC646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51987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11DBF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EE9B9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94709" w14:textId="46B8269B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6DC3E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C044D" w14:textId="3074F8F6" w:rsidR="00531609" w:rsidRPr="00DD6CCF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65-199</w:t>
            </w:r>
          </w:p>
        </w:tc>
      </w:tr>
      <w:tr w:rsidR="00531609" w:rsidRPr="00FD6E06" w14:paraId="7AC42864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C7680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AC4C5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BA338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1618D" w14:textId="580C5373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activateTargetDocument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83FA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DE26D" w14:textId="7130E722" w:rsidR="00531609" w:rsidRPr="00DE6849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91-199</w:t>
            </w:r>
          </w:p>
        </w:tc>
      </w:tr>
      <w:tr w:rsidR="00531609" w:rsidRPr="00FD6E06" w14:paraId="276D7C1B" w14:textId="77777777" w:rsidTr="00516155">
        <w:trPr>
          <w:tblCellSpacing w:w="15" w:type="dxa"/>
        </w:trPr>
        <w:tc>
          <w:tcPr>
            <w:tcW w:w="149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E7864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531609" w:rsidRPr="00FD6E06" w14:paraId="5CCD1FA1" w14:textId="77777777" w:rsidTr="00531609">
        <w:trPr>
          <w:tblCellSpacing w:w="15" w:type="dxa"/>
        </w:trPr>
        <w:tc>
          <w:tcPr>
            <w:tcW w:w="230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EE13D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3BB4D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54027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B0771" w14:textId="257F6D8C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9236A" w14:textId="1A617261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A44727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0572C" w14:textId="64036687" w:rsidR="00531609" w:rsidRPr="00516155" w:rsidRDefault="00531609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531609" w:rsidRPr="00FD6E06" w14:paraId="0A95E36B" w14:textId="77777777" w:rsidTr="00531609">
        <w:trPr>
          <w:tblCellSpacing w:w="15" w:type="dxa"/>
        </w:trPr>
        <w:tc>
          <w:tcPr>
            <w:tcW w:w="230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34BDD" w14:textId="77777777" w:rsidR="00531609" w:rsidRPr="00FD6E06" w:rsidRDefault="00531609" w:rsidP="005316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23819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EF69F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7D594" w14:textId="249A4B4F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961DD" w14:textId="276DA65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A44727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C1F9E" w14:textId="2F4FC922" w:rsidR="00531609" w:rsidRPr="00516155" w:rsidRDefault="00531609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531609" w:rsidRPr="00FD6E06" w14:paraId="47FBF777" w14:textId="77777777" w:rsidTr="00531609">
        <w:trPr>
          <w:tblCellSpacing w:w="15" w:type="dxa"/>
        </w:trPr>
        <w:tc>
          <w:tcPr>
            <w:tcW w:w="230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22C61" w14:textId="77777777" w:rsidR="00531609" w:rsidRPr="00FD6E06" w:rsidRDefault="00531609" w:rsidP="005316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D5B09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A1AEB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7A17B" w14:textId="7419AAF2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A44727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ACC1E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56BF9" w14:textId="741622FD" w:rsidR="00531609" w:rsidRPr="00566A0F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05-206</w:t>
            </w:r>
          </w:p>
        </w:tc>
      </w:tr>
      <w:tr w:rsidR="00531609" w:rsidRPr="00FD6E06" w14:paraId="11E8A0F2" w14:textId="77777777" w:rsidTr="00531609">
        <w:trPr>
          <w:tblCellSpacing w:w="15" w:type="dxa"/>
        </w:trPr>
        <w:tc>
          <w:tcPr>
            <w:tcW w:w="230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15910" w14:textId="77777777" w:rsidR="00531609" w:rsidRPr="00FD6E06" w:rsidRDefault="00531609" w:rsidP="005316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2839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E39D3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D3FED" w14:textId="2813964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902D6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A2CA1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F0BE7" w14:textId="3528A0C7" w:rsidR="00531609" w:rsidRPr="00516155" w:rsidRDefault="00836AAF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01-208</w:t>
            </w:r>
          </w:p>
        </w:tc>
      </w:tr>
      <w:tr w:rsidR="00531609" w:rsidRPr="00FD6E06" w14:paraId="0E96E58B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3197D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5A560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65353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7964E" w14:textId="449A1A6B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E118A" w14:textId="3F37B538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902D6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3C7DB" w14:textId="0EAF47F9" w:rsidR="00531609" w:rsidRPr="00CB26C8" w:rsidRDefault="00531609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531609" w:rsidRPr="00FD6E06" w14:paraId="3294F927" w14:textId="77777777" w:rsidTr="00531609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0B5D3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C3F90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F3DF9" w14:textId="77777777" w:rsidR="00531609" w:rsidRPr="00FD6E06" w:rsidRDefault="00531609" w:rsidP="005316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937F4" w14:textId="60D84049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42B7B" w14:textId="6918AD61" w:rsidR="00531609" w:rsidRPr="00FD6E06" w:rsidRDefault="00531609" w:rsidP="005316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D3190B">
              <w:rPr>
                <w:sz w:val="24"/>
                <w:szCs w:val="24"/>
              </w:rPr>
              <w:instrText xml:space="preserve"> FORMCHECKBOX </w:instrText>
            </w:r>
            <w:r w:rsidR="00836AAF">
              <w:rPr>
                <w:sz w:val="24"/>
                <w:szCs w:val="24"/>
              </w:rPr>
            </w:r>
            <w:r w:rsidR="00836A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</w:tcPr>
          <w:p w14:paraId="5E851574" w14:textId="11F41D8F" w:rsidR="00531609" w:rsidRPr="005C3CEA" w:rsidRDefault="00531609" w:rsidP="0053160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</w:tbl>
    <w:p w14:paraId="18272A3B" w14:textId="294898DA" w:rsidR="00FD6E06" w:rsidRDefault="00824347"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11CB012" wp14:editId="7BC7B748">
                <wp:simplePos x="0" y="0"/>
                <wp:positionH relativeFrom="column">
                  <wp:posOffset>3348180</wp:posOffset>
                </wp:positionH>
                <wp:positionV relativeFrom="paragraph">
                  <wp:posOffset>220433</wp:posOffset>
                </wp:positionV>
                <wp:extent cx="360" cy="3240"/>
                <wp:effectExtent l="38100" t="38100" r="38100" b="34925"/>
                <wp:wrapNone/>
                <wp:docPr id="360394354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24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 w14:anchorId="106C4D14" id="Ink 11" o:spid="_x0000_s1026" type="#_x0000_t75" style="position:absolute;margin-left:263.3pt;margin-top:17pt;width:.75pt;height: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2zdIRwAQAABAMAAA4AAABkcnMvZTJvRG9jLnhtbJxSy27CMBC8V+o/&#10;WL4XJ0ARiggciipx6OPQfoDr2MRq7I3WhoS/7yZAgVZVJS6Wd1aendnxbNG6im01Bgs+5+kg4Ux7&#10;BYX165y/vz3eTTkLUfpCVuB1znc68MX89mbW1JkeQglVoZERiQ9ZU+e8jLHOhAiq1E6GAdTaU9MA&#10;OhmpxLUoUDbE7ioxTJKJaACLGkHpEAhd7pt83vMbo1V8MSboyKqcj0dDkhePF6TLZErIR4dM77mY&#10;z2S2RlmXVh0kySsUOWk9CfimWsoo2QbtLypnFUIAEwcKnABjrNK9H3KWJj+crfxn5yodqw1mCnzU&#10;Pr5KjMfd9Y1rRriKNtA8QUHpyE0EfmCk9fwfxl70EtTGkZ59IqgrGek7hNLWgTPMbJFzXBXpSb/f&#10;PpwcvOLJ1/NlgxIRB8t/PWkNum7ZpIS1Oac4d93ZZ6nbyBSBownBivDRcNy3jqT7x8fqbKs09yK/&#10;87rTdPZ5518AAAD//wMAUEsDBBQABgAIAAAAIQBSLmFBzgEAAHQEAAAQAAAAZHJzL2luay9pbmsx&#10;LnhtbLSTQW+bMBTH75P2Hay3Qy4BjCGjRSU9LdKkTZraTuqOFNxgFezINiH59jPGcaia9rRdkHn2&#10;+7/3fv775vbQtWhPpWKCFxCHGBDllagZ3xbw+2ETXAFSuuR12QpOCzhSBbfrz59uGH/p2tx8kVHg&#10;alx1bQGN1rs8ioZhCIckFHIbEYyT6Dt/+fkD1i6rps+MM21KqlOoElzTgx7FclYXUOkD9ueN9r3o&#10;ZUX99hiR1fmElmVFN0J2pfaKTck5bREvO9P3IyB93JkFM3W2VALqmBk4IGGcZunVt2sTKA8FzP57&#10;06IynXQQXdb88x80N281x7YSkn3NALmWarofe4os8/z92X9JsaNSM3rGPEFxG0dUTf+WzwRKUiXa&#10;frwbQPuy7Q2yGGNjC1c7ji4Aeatn2PxTPcPlXb15c6/RuPHmHBw0b6nT1WrWUWP0buc9ppURHsP3&#10;WtrnQDBJgxgHhDzEOE+SPE7DOEtnV+FcfNJ8kr1qvN6TPPvV7nhq02QDq3XjoeMQk5WnPmd+Kbeh&#10;bNvoD5Pd4Dbbe+fCS7R2Qm6SO/pcwBf7GJHNnAJ2FIyuEUlX2Wq5wItgtcBLwEAALzEiCL9yp69n&#10;sK//AgAA//8DAFBLAwQUAAYACAAAACEAAezVvd4AAAAJAQAADwAAAGRycy9kb3ducmV2LnhtbEyP&#10;wU7DMAyG70i8Q2QkbixdoV1bmk4IAUcmNrRz2nhNoUmqJNsKT485wdH2p9/fX69nM7IT+jA4K2C5&#10;SICh7ZwabC/gffd8UwALUVolR2dRwBcGWDeXF7WslDvbNzxtY88oxIZKCtAxThXnodNoZFi4CS3d&#10;Ds4bGWn0PVdenincjDxNkpwbOVj6oOWEjxq7z+3RCCh3q6Rsffje7PunVTHp8PL6UQhxfTU/3AOL&#10;OMc/GH71SR0acmrd0arARgFZmueECri9o04EZGmxBNbSIiuBNzX/36D5AQAA//8DAFBLAwQUAAYA&#10;CAAAACEAeRi8nb8AAAAhAQAAGQAAAGRycy9fcmVscy9lMm9Eb2MueG1sLnJlbHOEz7FqxDAMBuC9&#10;0Hcw2hslHcpR4mQ5DrKWFG41jpKYxLKxnNJ7+3rswcENGoTQ90tt/+t39UNJXGANTVWDIrZhcrxo&#10;+B4vbydQkg1PZg9MGm4k0HevL+0X7SaXJVldFFUUFg1rzvETUexK3kgVInGZzCF5k0ubFozGbmYh&#10;fK/rD0z/DejuTDVMGtIwNaDGWyzJz+0wz87SOdjDE+cHEWgPycFf/V5QkxbKGhxvWKqpyqGAXYt3&#10;j3V/AAAA//8DAFBLAQItABQABgAIAAAAIQCbMyc3DAEAAC0CAAATAAAAAAAAAAAAAAAAAAAAAABb&#10;Q29udGVudF9UeXBlc10ueG1sUEsBAi0AFAAGAAgAAAAhADj9If/WAAAAlAEAAAsAAAAAAAAAAAAA&#10;AAAAPQEAAF9yZWxzLy5yZWxzUEsBAi0AFAAGAAgAAAAhAN2zdIRwAQAABAMAAA4AAAAAAAAAAAAA&#10;AAAAPAIAAGRycy9lMm9Eb2MueG1sUEsBAi0AFAAGAAgAAAAhAFIuYUHOAQAAdAQAABAAAAAAAAAA&#10;AAAAAAAA2AMAAGRycy9pbmsvaW5rMS54bWxQSwECLQAUAAYACAAAACEAAezVvd4AAAAJAQAADwAA&#10;AAAAAAAAAAAAAADUBQAAZHJzL2Rvd25yZXYueG1sUEsBAi0AFAAGAAgAAAAhAHkYvJ2/AAAAIQEA&#10;ABkAAAAAAAAAAAAAAAAA3wYAAGRycy9fcmVscy9lMm9Eb2MueG1sLnJlbHNQSwUGAAAAAAYABgB4&#10;AQAA1QcAAAAA&#10;">
                <v:imagedata r:id="rId10" o:title=""/>
              </v:shape>
            </w:pict>
          </mc:Fallback>
        </mc:AlternateContent>
      </w:r>
    </w:p>
    <w:sectPr w:rsidR="00FD6E06" w:rsidSect="00FD6E06">
      <w:headerReference w:type="default" r:id="rId11"/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05C3D" w14:textId="77777777" w:rsidR="008133D1" w:rsidRDefault="008133D1" w:rsidP="00FD6E06">
      <w:pPr>
        <w:spacing w:after="0" w:line="240" w:lineRule="auto"/>
      </w:pPr>
      <w:r>
        <w:separator/>
      </w:r>
    </w:p>
  </w:endnote>
  <w:endnote w:type="continuationSeparator" w:id="0">
    <w:p w14:paraId="214DD94F" w14:textId="77777777" w:rsidR="008133D1" w:rsidRDefault="008133D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FDF1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613BBBBC" wp14:editId="4B9DFF1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170B9" w14:textId="77777777" w:rsidR="008133D1" w:rsidRDefault="008133D1" w:rsidP="00FD6E06">
      <w:pPr>
        <w:spacing w:after="0" w:line="240" w:lineRule="auto"/>
      </w:pPr>
      <w:r>
        <w:separator/>
      </w:r>
    </w:p>
  </w:footnote>
  <w:footnote w:type="continuationSeparator" w:id="0">
    <w:p w14:paraId="78E3A735" w14:textId="77777777" w:rsidR="008133D1" w:rsidRDefault="008133D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E6E91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4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8923E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66C8"/>
    <w:rsid w:val="0008587E"/>
    <w:rsid w:val="00085CE3"/>
    <w:rsid w:val="000F0E1C"/>
    <w:rsid w:val="000F18FF"/>
    <w:rsid w:val="001057E0"/>
    <w:rsid w:val="00153531"/>
    <w:rsid w:val="001D6075"/>
    <w:rsid w:val="001E4CA1"/>
    <w:rsid w:val="002253F7"/>
    <w:rsid w:val="00251347"/>
    <w:rsid w:val="00253335"/>
    <w:rsid w:val="00264172"/>
    <w:rsid w:val="002F184F"/>
    <w:rsid w:val="00314127"/>
    <w:rsid w:val="00321E0D"/>
    <w:rsid w:val="00342998"/>
    <w:rsid w:val="003A4411"/>
    <w:rsid w:val="003F693A"/>
    <w:rsid w:val="004146B9"/>
    <w:rsid w:val="004332FC"/>
    <w:rsid w:val="00452092"/>
    <w:rsid w:val="00474025"/>
    <w:rsid w:val="00475627"/>
    <w:rsid w:val="00487B63"/>
    <w:rsid w:val="004B24CE"/>
    <w:rsid w:val="004B588D"/>
    <w:rsid w:val="004C78A7"/>
    <w:rsid w:val="00502BFE"/>
    <w:rsid w:val="00516155"/>
    <w:rsid w:val="00531609"/>
    <w:rsid w:val="00566A0F"/>
    <w:rsid w:val="005A1676"/>
    <w:rsid w:val="005C20A4"/>
    <w:rsid w:val="005C3CEA"/>
    <w:rsid w:val="005C6727"/>
    <w:rsid w:val="00630699"/>
    <w:rsid w:val="0064264D"/>
    <w:rsid w:val="00664936"/>
    <w:rsid w:val="00666E74"/>
    <w:rsid w:val="00684267"/>
    <w:rsid w:val="0068643A"/>
    <w:rsid w:val="00697C4F"/>
    <w:rsid w:val="006D4F5E"/>
    <w:rsid w:val="006E7928"/>
    <w:rsid w:val="007426A2"/>
    <w:rsid w:val="00750A0E"/>
    <w:rsid w:val="007650CC"/>
    <w:rsid w:val="007924AC"/>
    <w:rsid w:val="007B4EC4"/>
    <w:rsid w:val="008133D1"/>
    <w:rsid w:val="00824347"/>
    <w:rsid w:val="00824D9A"/>
    <w:rsid w:val="00836AAF"/>
    <w:rsid w:val="00862011"/>
    <w:rsid w:val="008933F1"/>
    <w:rsid w:val="008F4AC8"/>
    <w:rsid w:val="00915F0B"/>
    <w:rsid w:val="009260C3"/>
    <w:rsid w:val="00945753"/>
    <w:rsid w:val="0095458C"/>
    <w:rsid w:val="0099304E"/>
    <w:rsid w:val="009B1814"/>
    <w:rsid w:val="009B20D2"/>
    <w:rsid w:val="00A02615"/>
    <w:rsid w:val="00A0782F"/>
    <w:rsid w:val="00A44727"/>
    <w:rsid w:val="00B10842"/>
    <w:rsid w:val="00B2558A"/>
    <w:rsid w:val="00B567D4"/>
    <w:rsid w:val="00BA64F7"/>
    <w:rsid w:val="00BB4AE3"/>
    <w:rsid w:val="00BE6AF1"/>
    <w:rsid w:val="00C6142A"/>
    <w:rsid w:val="00C670D0"/>
    <w:rsid w:val="00C74A56"/>
    <w:rsid w:val="00CA6DD4"/>
    <w:rsid w:val="00CB26C8"/>
    <w:rsid w:val="00D0227F"/>
    <w:rsid w:val="00D3190B"/>
    <w:rsid w:val="00D464FA"/>
    <w:rsid w:val="00D63B6B"/>
    <w:rsid w:val="00D73C30"/>
    <w:rsid w:val="00D75828"/>
    <w:rsid w:val="00DA1292"/>
    <w:rsid w:val="00DD6CCF"/>
    <w:rsid w:val="00DE6849"/>
    <w:rsid w:val="00E01253"/>
    <w:rsid w:val="00E14DEB"/>
    <w:rsid w:val="00E876E0"/>
    <w:rsid w:val="00E902D6"/>
    <w:rsid w:val="00EE17D5"/>
    <w:rsid w:val="00EE39EE"/>
    <w:rsid w:val="00F0553A"/>
    <w:rsid w:val="00F901FE"/>
    <w:rsid w:val="00FD6E06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6DFD0"/>
  <w15:docId w15:val="{211CE35F-1C8B-43AE-B1A9-621CB42F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ustomXml" Target="ink/ink2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0-22T10:33:45.95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0 24575,'2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0-22T10:33:14.17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9 24575,'0'-5'0,"0"2"0,0 2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89</Words>
  <Characters>5073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ray, Laura (Prof.)</cp:lastModifiedBy>
  <cp:revision>4</cp:revision>
  <dcterms:created xsi:type="dcterms:W3CDTF">2024-10-23T09:38:00Z</dcterms:created>
  <dcterms:modified xsi:type="dcterms:W3CDTF">2025-03-31T09:41:00Z</dcterms:modified>
</cp:coreProperties>
</file>